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FE2D2" w14:textId="463BCB49" w:rsidR="00E426F9" w:rsidRPr="00884C5F" w:rsidRDefault="00E426F9" w:rsidP="00E426F9">
      <w:pPr>
        <w:rPr>
          <w:b/>
          <w:bCs/>
        </w:rPr>
      </w:pPr>
      <w:r w:rsidRPr="00884C5F">
        <w:rPr>
          <w:b/>
          <w:bCs/>
        </w:rPr>
        <w:t>Table S</w:t>
      </w:r>
      <w:r w:rsidR="00EB3043">
        <w:rPr>
          <w:b/>
          <w:bCs/>
        </w:rPr>
        <w:t>5</w:t>
      </w:r>
      <w:r w:rsidRPr="00884C5F">
        <w:rPr>
          <w:b/>
          <w:bCs/>
        </w:rPr>
        <w:t xml:space="preserve">: Stratified Mantel-Haenszel analyses to investigate the potential influence of </w:t>
      </w:r>
      <w:r>
        <w:rPr>
          <w:b/>
          <w:bCs/>
        </w:rPr>
        <w:t>maternal age quartiles</w:t>
      </w:r>
      <w:r w:rsidRPr="00884C5F">
        <w:rPr>
          <w:b/>
          <w:bCs/>
        </w:rPr>
        <w:t xml:space="preserve"> on estimates of T-SGAS accuracy</w:t>
      </w:r>
      <w:r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1895"/>
        <w:gridCol w:w="2005"/>
        <w:gridCol w:w="1160"/>
        <w:gridCol w:w="1146"/>
        <w:gridCol w:w="1160"/>
        <w:gridCol w:w="1146"/>
        <w:gridCol w:w="972"/>
        <w:gridCol w:w="830"/>
      </w:tblGrid>
      <w:tr w:rsidR="00E426F9" w:rsidRPr="009F5CEC" w14:paraId="20F9FFAD" w14:textId="77777777" w:rsidTr="00C800E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39C6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Assess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E5692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MP &amp; USG with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D942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eference stand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97FD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rude 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84AD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M-H 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AA6E" w14:textId="77777777" w:rsidR="00E426F9" w:rsidRPr="00884C5F" w:rsidRDefault="00E426F9" w:rsidP="00C8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Heterogeneity*</w:t>
            </w:r>
          </w:p>
        </w:tc>
      </w:tr>
      <w:tr w:rsidR="00E426F9" w:rsidRPr="009F5CEC" w14:paraId="6B216287" w14:textId="77777777" w:rsidTr="00C800E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4ECA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6509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F950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5364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21BC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CED41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CD27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1248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hi-</w:t>
            </w: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q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2814" w14:textId="77777777" w:rsidR="00E426F9" w:rsidRPr="00884C5F" w:rsidRDefault="00E426F9" w:rsidP="00C80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P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</w:tr>
      <w:tr w:rsidR="00E426F9" w:rsidRPr="009F5CEC" w14:paraId="3DC4EDC0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CDB805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199612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9F0CEE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BFB88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16605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79DE6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55697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BAAFA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F060F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9</w:t>
            </w:r>
          </w:p>
        </w:tc>
      </w:tr>
      <w:tr w:rsidR="00E426F9" w:rsidRPr="009F5CEC" w14:paraId="54EF30AB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E1A88E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0C263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2271D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75C32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CCBA0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08CED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F31DF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D05D4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962AA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7</w:t>
            </w:r>
          </w:p>
        </w:tc>
      </w:tr>
      <w:tr w:rsidR="00E426F9" w:rsidRPr="009F5CEC" w14:paraId="22B1E82A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2AEE74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0ACC48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4BAE9D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76895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7E987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AB848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08794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2155C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E4D45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9</w:t>
            </w:r>
          </w:p>
        </w:tc>
      </w:tr>
      <w:tr w:rsidR="00E426F9" w:rsidRPr="009F5CEC" w14:paraId="6282E5BB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246AB4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1E2DE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D36DFF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2FDEA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7E634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B23DE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FDB4D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0F617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1BD9E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0</w:t>
            </w:r>
          </w:p>
        </w:tc>
      </w:tr>
      <w:tr w:rsidR="00E426F9" w:rsidRPr="009F5CEC" w14:paraId="215FB455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11F8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24B88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849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42B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3204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912E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6DE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3E04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10DE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8</w:t>
            </w:r>
          </w:p>
        </w:tc>
      </w:tr>
      <w:tr w:rsidR="00E426F9" w:rsidRPr="009F5CEC" w14:paraId="26B30E02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F10D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6732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CE38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156E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EA3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8CA9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207A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CA66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863F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3</w:t>
            </w:r>
          </w:p>
        </w:tc>
      </w:tr>
      <w:tr w:rsidR="00E426F9" w:rsidRPr="009F5CEC" w14:paraId="4CCC499B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D2484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A1DC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460D1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215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30AA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9E6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909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E3C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DAEE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9</w:t>
            </w:r>
          </w:p>
        </w:tc>
      </w:tr>
      <w:tr w:rsidR="00E426F9" w:rsidRPr="009F5CEC" w14:paraId="0C7FE256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B026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290C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8D62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179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E70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E17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14C6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BD6E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B94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7</w:t>
            </w:r>
          </w:p>
        </w:tc>
      </w:tr>
      <w:tr w:rsidR="00E426F9" w:rsidRPr="009F5CEC" w14:paraId="7E0E6C0D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1AAA20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FD5FE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54BEF8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2EDD5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EE947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C1AFA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7C9C7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8C6D2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447A2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3</w:t>
            </w:r>
          </w:p>
        </w:tc>
      </w:tr>
      <w:tr w:rsidR="00E426F9" w:rsidRPr="009F5CEC" w14:paraId="46BE88CC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5418AD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43525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BA442B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D615C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0EBD0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7581F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06C55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CD0BF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51FF5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5</w:t>
            </w:r>
          </w:p>
        </w:tc>
      </w:tr>
      <w:tr w:rsidR="00E426F9" w:rsidRPr="009F5CEC" w14:paraId="1B033B46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92D72C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557D6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B826F7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BBB01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5E49F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47DDF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1A71B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8878E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93327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8</w:t>
            </w:r>
          </w:p>
        </w:tc>
      </w:tr>
      <w:tr w:rsidR="00E426F9" w:rsidRPr="009F5CEC" w14:paraId="2F2B6E90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05A992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47284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E0BDEC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E3054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4ED0B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A98E0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B9F64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2934C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DA278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27</w:t>
            </w:r>
          </w:p>
        </w:tc>
      </w:tr>
      <w:tr w:rsidR="00E426F9" w:rsidRPr="009F5CEC" w14:paraId="25299F6F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6234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D413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B395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831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8E3F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D858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FC0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9DD9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7523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8</w:t>
            </w:r>
          </w:p>
        </w:tc>
      </w:tr>
      <w:tr w:rsidR="00E426F9" w:rsidRPr="009F5CEC" w14:paraId="63253487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398B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69A1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210D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C83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8AD5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ACE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07C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A89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69B0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2</w:t>
            </w:r>
          </w:p>
        </w:tc>
      </w:tr>
      <w:tr w:rsidR="00E426F9" w:rsidRPr="009F5CEC" w14:paraId="20975CFB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FD9B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DF9F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4DF6F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C64C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6D7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CD5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4400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9E41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87D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3</w:t>
            </w:r>
          </w:p>
        </w:tc>
      </w:tr>
      <w:tr w:rsidR="00E426F9" w:rsidRPr="009F5CEC" w14:paraId="56E0C004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6CCEB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3500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34D8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DEF0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A27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4F6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912E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5AA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1218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3</w:t>
            </w:r>
          </w:p>
        </w:tc>
      </w:tr>
    </w:tbl>
    <w:p w14:paraId="0733304C" w14:textId="77777777" w:rsidR="00E426F9" w:rsidRDefault="00E426F9" w:rsidP="00E426F9">
      <w:r>
        <w:t>Considering the 16 tests of heterogeneity conducted here, the Bonferroni corrected type I error rate below which the p-values were considered significant was 0.0031. At this cut-off none of the p-values showed significant heterogeneity.</w:t>
      </w:r>
    </w:p>
    <w:p w14:paraId="51D09B17" w14:textId="77777777" w:rsidR="00ED662B" w:rsidRDefault="00ED662B">
      <w:r>
        <w:br w:type="page"/>
      </w:r>
    </w:p>
    <w:p w14:paraId="4ADAA622" w14:textId="77777777" w:rsidR="009F5CEC" w:rsidRDefault="009F5CEC">
      <w:pPr>
        <w:sectPr w:rsidR="009F5CEC" w:rsidSect="009F5CEC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7E57A1" w14:textId="77777777" w:rsidR="008B42E0" w:rsidRPr="004A1058" w:rsidRDefault="008B42E0" w:rsidP="00422728">
      <w:pPr>
        <w:rPr>
          <w:color w:val="009900"/>
        </w:rPr>
      </w:pPr>
    </w:p>
    <w:sectPr w:rsidR="008B42E0" w:rsidRPr="004A1058" w:rsidSect="009F5C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93932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33AE8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9C7B9A3" w14:textId="77777777" w:rsidR="00C800E9" w:rsidRDefault="00C800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6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403CC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6287F8" w14:textId="77777777" w:rsidR="00C800E9" w:rsidRDefault="00C80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22728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6:00Z</dcterms:created>
  <dcterms:modified xsi:type="dcterms:W3CDTF">2020-08-22T09:26:00Z</dcterms:modified>
</cp:coreProperties>
</file>